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ab/>
        <w:tab/>
        <w:t>S3 Table. List of human lysozyme mutants used in this work.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object w:dxaOrig="4840" w:dyaOrig="125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0pt;margin-top:8.95pt;width:242pt;height:625pt;mso-wrap-distance-left:9.05pt;mso-wrap-distance-right:9.05pt;mso-position-horizontal-relative:text;mso-position-vertical-relative:text" filled="f" o:ole="">
            <v:imagedata r:id="rId3" o:title=""/>
            <w10:wrap type="tight"/>
          </v:shape>
          <o:OLEObject Type="Embed" ProgID="" ShapeID="ole_rId2" DrawAspect="Content" ObjectID="_1103836530" r:id="rId2"/>
        </w:objec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ct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17:07:00Z</dcterms:created>
  <dc:creator>Montserrat</dc:creator>
  <dc:description/>
  <cp:keywords/>
  <dc:language>en-US</dc:language>
  <cp:lastModifiedBy>Francisco Javier de la Cruz Montserrat</cp:lastModifiedBy>
  <dcterms:modified xsi:type="dcterms:W3CDTF">2015-02-17T11:52:00Z</dcterms:modified>
  <cp:revision>7</cp:revision>
  <dc:subject/>
  <dc:title/>
</cp:coreProperties>
</file>